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D01" w:rsidRPr="00CD2D01" w:rsidRDefault="00586D19" w:rsidP="00CD2D01">
      <w:pPr>
        <w:pStyle w:val="2"/>
        <w:numPr>
          <w:ilvl w:val="0"/>
          <w:numId w:val="0"/>
        </w:numPr>
        <w:spacing w:before="0"/>
        <w:ind w:left="567" w:hanging="567"/>
        <w:rPr>
          <w:sz w:val="21"/>
          <w:szCs w:val="21"/>
        </w:rPr>
      </w:pPr>
      <w:r w:rsidRPr="00586D19">
        <w:rPr>
          <w:sz w:val="21"/>
          <w:szCs w:val="21"/>
        </w:rPr>
        <w:t xml:space="preserve">Supplementary Data </w:t>
      </w:r>
      <w:r>
        <w:rPr>
          <w:rFonts w:eastAsiaTheme="minorEastAsia" w:hint="eastAsia"/>
          <w:sz w:val="21"/>
          <w:szCs w:val="21"/>
          <w:lang w:eastAsia="zh-CN"/>
        </w:rPr>
        <w:t xml:space="preserve">1 </w:t>
      </w:r>
      <w:r w:rsidR="00CD2D01" w:rsidRPr="00726FA7">
        <w:rPr>
          <w:sz w:val="21"/>
          <w:szCs w:val="21"/>
        </w:rPr>
        <w:t>Primers used for qRT-PCR</w:t>
      </w:r>
      <w:r w:rsidR="00CD2D01" w:rsidRPr="00726FA7">
        <w:rPr>
          <w:rFonts w:eastAsiaTheme="minorEastAsia"/>
          <w:sz w:val="21"/>
          <w:szCs w:val="21"/>
          <w:lang w:eastAsia="zh-CN"/>
        </w:rPr>
        <w:t>.</w:t>
      </w:r>
    </w:p>
    <w:tbl>
      <w:tblPr>
        <w:tblW w:w="0" w:type="auto"/>
        <w:tblInd w:w="94" w:type="dxa"/>
        <w:tblLook w:val="04A0"/>
      </w:tblPr>
      <w:tblGrid>
        <w:gridCol w:w="1663"/>
        <w:gridCol w:w="3226"/>
        <w:gridCol w:w="2766"/>
      </w:tblGrid>
      <w:tr w:rsidR="00CD2D01" w:rsidRPr="00CD2D01" w:rsidTr="00CD2D0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Reverse primer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1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GGAAGACTGTGAACAC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CAGATTCGGGCCAATGGA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CCAGGTTCAAGCC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AGGGGCAACTCCAGAAAC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6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AATTGGCGGCTTT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CCGTAATACACGCTGTGC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GGGAGAGATGAACG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AGCTTCAGCACCATCTTGGA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GGAGAGACCTGGA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TCTGCTGCCCAACTGTAG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CCATGCTTTCTCT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CACATGGGCACATCGTTA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CTGCTTACACCACC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TGAAGTCAGAGAGGCCCG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ircRNA_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GAACGAGGTTCAGG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TTCAAAGTGCGCTTGGCT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rno-miR-32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GGGCCTTTG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AACTGGTGTCGTGG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rno-miR-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GAGGACTCGGGAG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CTCAGACCCCTTTACCAC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Scn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AAAAGTTAGGTGGCCAAG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TGGGCTGGCCTTCAGATT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ela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ATGGGCCTCAGAAA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TTGTTCTTGCTGGTGTCG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P2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GACAGGATTTTGCC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GAAGTTGTAGCCAGGGGA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ol2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GTCAACTTTGTGTCC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GTGTTGTTGTTGTTGGCA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T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GATCCTCGTCTACC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GGATCTTCAGGGGTCTCC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Fo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GTTTTGTGAGCTGC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TGCCCAGGTCAAAGATCG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Sl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CTCTCCAGCCCTTTCC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AGCGGTCTGACTCCTTGA</w:t>
            </w:r>
          </w:p>
        </w:tc>
      </w:tr>
      <w:tr w:rsidR="00CD2D01" w:rsidRPr="00CD2D01" w:rsidTr="00CD2D0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D2D0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My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GGGCAAGTGTCATC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D01" w:rsidRPr="00CD2D01" w:rsidRDefault="00CD2D01" w:rsidP="00CD2D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D2D0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ACATCCTGAGAGAGTGCG</w:t>
            </w:r>
          </w:p>
        </w:tc>
      </w:tr>
    </w:tbl>
    <w:p w:rsidR="00CD2D01" w:rsidRPr="00CD2D01" w:rsidRDefault="00CD2D01" w:rsidP="00CD2D01">
      <w:pPr>
        <w:spacing w:before="0" w:after="0"/>
        <w:rPr>
          <w:rFonts w:cs="Times New Roman"/>
          <w:sz w:val="21"/>
          <w:szCs w:val="21"/>
          <w:lang w:eastAsia="zh-CN"/>
        </w:rPr>
      </w:pPr>
    </w:p>
    <w:p w:rsidR="00BA4769" w:rsidRPr="00CD2D01" w:rsidRDefault="00BA4769">
      <w:pPr>
        <w:rPr>
          <w:rFonts w:cs="Times New Roman"/>
          <w:sz w:val="21"/>
          <w:szCs w:val="21"/>
        </w:rPr>
      </w:pPr>
    </w:p>
    <w:sectPr w:rsidR="00BA4769" w:rsidRPr="00CD2D01" w:rsidSect="00BA4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7001" w:rsidRDefault="00377001" w:rsidP="00CD2D01">
      <w:pPr>
        <w:spacing w:before="0" w:after="0"/>
      </w:pPr>
      <w:r>
        <w:separator/>
      </w:r>
    </w:p>
  </w:endnote>
  <w:endnote w:type="continuationSeparator" w:id="0">
    <w:p w:rsidR="00377001" w:rsidRDefault="00377001" w:rsidP="00CD2D01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7001" w:rsidRDefault="00377001" w:rsidP="00CD2D01">
      <w:pPr>
        <w:spacing w:before="0" w:after="0"/>
      </w:pPr>
      <w:r>
        <w:separator/>
      </w:r>
    </w:p>
  </w:footnote>
  <w:footnote w:type="continuationSeparator" w:id="0">
    <w:p w:rsidR="00377001" w:rsidRDefault="00377001" w:rsidP="00CD2D01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0D7CB70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410"/>
          </w:tabs>
          <w:ind w:left="2410" w:hanging="567"/>
        </w:pPr>
        <w:rPr>
          <w:rFonts w:hint="default"/>
          <w:b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6A80DFBB-D515-48B0-B162-3D5E20529BC7}"/>
    <w:docVar w:name="KY_MEDREF_VERSION" w:val="3"/>
  </w:docVars>
  <w:rsids>
    <w:rsidRoot w:val="00CD2D01"/>
    <w:rsid w:val="002E0B71"/>
    <w:rsid w:val="00377001"/>
    <w:rsid w:val="00462734"/>
    <w:rsid w:val="00586D19"/>
    <w:rsid w:val="00717C0A"/>
    <w:rsid w:val="00726FA7"/>
    <w:rsid w:val="00BA4769"/>
    <w:rsid w:val="00BC1CA9"/>
    <w:rsid w:val="00CD2D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D0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CD2D01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CD2D01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D2D0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CD2D0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D2D0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semiHidden/>
    <w:unhideWhenUsed/>
    <w:rsid w:val="00CD2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CD2D0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D2D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semiHidden/>
    <w:rsid w:val="00CD2D01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CD2D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D2D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D2D0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D2D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D2D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D2D01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CD2D0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70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Dylan ZhoU</cp:lastModifiedBy>
  <cp:revision>4</cp:revision>
  <dcterms:created xsi:type="dcterms:W3CDTF">2022-05-25T17:40:00Z</dcterms:created>
  <dcterms:modified xsi:type="dcterms:W3CDTF">2022-06-12T14:34:00Z</dcterms:modified>
</cp:coreProperties>
</file>